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22"/>
          <w:szCs w:val="22"/>
          <w:lang w:val="en-US"/>
        </w:rPr>
      </w:pPr>
      <w:r>
        <w:rPr>
          <w:color w:val="FF0000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val="en-US"/>
        </w:rPr>
      </w:pPr>
      <w:r>
        <w:rPr>
          <w:color w:val="FF0000"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92075</wp:posOffset>
                </wp:positionV>
                <wp:extent cx="3915410" cy="4022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5410" cy="4022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41"/>
                              <w:gridCol w:w="1542"/>
                              <w:gridCol w:w="1541"/>
                              <w:gridCol w:w="1542"/>
                            </w:tblGrid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ar-SA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fr-CH"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CH" w:eastAsia="fr-CH"/>
                                    </w:rPr>
                                    <w:t>Chlamydia trachomatis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fr-CH" w:eastAsia="fr-CH"/>
                                    </w:rPr>
                                    <w:t xml:space="preserve"> D/UW-3/CX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CH" w:eastAsia="fr-CH"/>
                                    </w:rPr>
                                    <w:t>Protochlamydia amoebophil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fr-CH" w:eastAsia="fr-CH"/>
                                    </w:rPr>
                                    <w:t xml:space="preserve"> UWE25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CH" w:eastAsia="fr-CH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fr-CH" w:eastAsia="fr-CH"/>
                                    </w:rPr>
                                    <w:t>Waddlia chondrophila</w:t>
                                  </w:r>
                                </w:p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eastAsia="ar-S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SU 86-10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an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gin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parag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partat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ste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utamat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utam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yc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stid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soleuc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euc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ys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hion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00B05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B05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enylalan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l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reon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339966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yptophan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9966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yros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aline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1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42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616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lthough the pathway for lysine biosynthesis is almost complete, the last enzyme (LysA) is missing rending its synthesis hypothetical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  <w:cantSplit w:val="true"/>
                              </w:trPr>
                              <w:tc>
                                <w:tcPr>
                                  <w:tcW w:w="6166" w:type="dxa"/>
                                  <w:gridSpan w:val="4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C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W. chondrophila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ikely synthesizes methionine from cysteine since most genes could be annotated; however one enzyme could not be precisely identified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3pt;height:316.75pt;mso-wrap-distance-left:0pt;mso-wrap-distance-right:7.05pt;mso-wrap-distance-top:0pt;mso-wrap-distance-bottom:0pt;margin-top:7.2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1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41"/>
                        <w:gridCol w:w="1542"/>
                        <w:gridCol w:w="1541"/>
                        <w:gridCol w:w="1542"/>
                      </w:tblGrid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ar-SA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val="fr-CH"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fr-CH" w:eastAsia="fr-CH"/>
                              </w:rPr>
                              <w:t>Chlamydia trachomatis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fr-CH" w:eastAsia="fr-CH"/>
                              </w:rPr>
                              <w:t xml:space="preserve"> D/UW-3/CX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fr-CH" w:eastAsia="fr-CH"/>
                              </w:rPr>
                              <w:t>Protochlamydia amoebophil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fr-CH" w:eastAsia="fr-CH"/>
                              </w:rPr>
                              <w:t xml:space="preserve"> UWE25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val="fr-CH" w:eastAsia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0"/>
                                <w:szCs w:val="20"/>
                                <w:lang w:val="fr-CH" w:eastAsia="fr-CH"/>
                              </w:rPr>
                              <w:t>Waddlia chondrophila</w:t>
                            </w:r>
                          </w:p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eastAsia="ar-S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SU 86-104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an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gin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parag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partat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ste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utamat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utam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yc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stid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soleuc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euc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ys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hion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00B05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B050"/>
                                <w:sz w:val="20"/>
                                <w:szCs w:val="20"/>
                              </w:rPr>
                              <w:t>ye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enylalan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l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reon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339966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yptophan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9966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yros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aline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1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42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616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though the pathway for lysine biosynthesis is almost complete, the last enzyme (LysA) is missing rending its synthesis hypothetical.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  <w:cantSplit w:val="true"/>
                        </w:trPr>
                        <w:tc>
                          <w:tcPr>
                            <w:tcW w:w="6166" w:type="dxa"/>
                            <w:gridSpan w:val="4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C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W. chondrophila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ikely synthesizes methionine from cysteine since most genes could be annotated; however one enzyme could not be precisely identified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color w:val="FF0000"/>
          <w:sz w:val="22"/>
          <w:szCs w:val="22"/>
          <w:lang w:val="en-US"/>
        </w:rPr>
      </w:pPr>
      <w:r>
        <w:rPr>
          <w:color w:val="FF0000"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C">
    <w:name w:val="NormalC"/>
    <w:basedOn w:val="Normal"/>
    <w:qFormat/>
    <w:pPr>
      <w:spacing w:lineRule="auto" w:line="360"/>
      <w:jc w:val="both"/>
    </w:pPr>
    <w:rPr>
      <w:rFonts w:ascii="Calibri" w:hAnsi="Calibri" w:cs="Calibri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7:54:00Z</dcterms:created>
  <dc:creator>cbertell</dc:creator>
  <dc:description/>
  <cp:keywords/>
  <dc:language>en-US</dc:language>
  <cp:lastModifiedBy>cbertell</cp:lastModifiedBy>
  <dcterms:modified xsi:type="dcterms:W3CDTF">2010-05-10T13:02:00Z</dcterms:modified>
  <cp:revision>2</cp:revision>
  <dc:subject/>
  <dc:title/>
</cp:coreProperties>
</file>